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0AFD8" w14:textId="77777777" w:rsidR="00003DF9" w:rsidRPr="00853653" w:rsidRDefault="00003DF9" w:rsidP="00003D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853653">
        <w:rPr>
          <w:rFonts w:ascii="Times New Roman" w:hAnsi="Times New Roman" w:cs="Times New Roman"/>
          <w:sz w:val="24"/>
          <w:szCs w:val="24"/>
        </w:rPr>
        <w:t xml:space="preserve"> Summary of the number of fusion transcripts detected in each sample by three fusion detection methods and sequencing depth of each sample.</w:t>
      </w:r>
    </w:p>
    <w:tbl>
      <w:tblPr>
        <w:tblW w:w="9634" w:type="dxa"/>
        <w:tblInd w:w="-310" w:type="dxa"/>
        <w:tblLayout w:type="fixed"/>
        <w:tblLook w:val="04A0" w:firstRow="1" w:lastRow="0" w:firstColumn="1" w:lastColumn="0" w:noHBand="0" w:noVBand="1"/>
      </w:tblPr>
      <w:tblGrid>
        <w:gridCol w:w="1016"/>
        <w:gridCol w:w="1917"/>
        <w:gridCol w:w="2123"/>
        <w:gridCol w:w="1417"/>
        <w:gridCol w:w="1744"/>
        <w:gridCol w:w="1417"/>
      </w:tblGrid>
      <w:tr w:rsidR="00003DF9" w:rsidRPr="00853653" w14:paraId="14C8B00C" w14:textId="77777777" w:rsidTr="00003DF9">
        <w:trPr>
          <w:trHeight w:val="340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6CE14" w14:textId="77777777" w:rsidR="00003DF9" w:rsidRPr="00853653" w:rsidRDefault="00003DF9" w:rsidP="00AD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mpl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CC296" w14:textId="77777777" w:rsidR="00003DF9" w:rsidRPr="00853653" w:rsidRDefault="00003DF9" w:rsidP="00AD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CEEF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quencing dep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FC6384" w14:textId="77777777" w:rsidR="00003DF9" w:rsidRPr="00853653" w:rsidRDefault="00003DF9" w:rsidP="00AD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sionMap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829DBD" w14:textId="77777777" w:rsidR="00003DF9" w:rsidRPr="00853653" w:rsidRDefault="00003DF9" w:rsidP="00AD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R-Fu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EA2CE2" w14:textId="77777777" w:rsidR="00003DF9" w:rsidRPr="00853653" w:rsidRDefault="00003DF9" w:rsidP="00AD3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pSplice</w:t>
            </w:r>
            <w:proofErr w:type="spellEnd"/>
          </w:p>
        </w:tc>
      </w:tr>
      <w:tr w:rsidR="00003DF9" w:rsidRPr="00853653" w14:paraId="56E0068B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67CF2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43FC8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d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BCD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7886868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C4E2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E59E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AB2F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</w:tr>
      <w:tr w:rsidR="00003DF9" w:rsidRPr="00853653" w14:paraId="0E61042C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7DC68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F80CA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d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745D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89673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8E95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D0C2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8ABB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</w:tr>
      <w:tr w:rsidR="00003DF9" w:rsidRPr="00853653" w14:paraId="27019045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9BA5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F6C56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d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DDF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3006706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EDB1F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8E2F1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7179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003DF9" w:rsidRPr="00853653" w14:paraId="300483F1" w14:textId="77777777" w:rsidTr="00003DF9">
        <w:trPr>
          <w:trHeight w:val="265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85D6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39342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drought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FADC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6205048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8970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6977F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EC691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</w:tr>
      <w:tr w:rsidR="00003DF9" w:rsidRPr="00853653" w14:paraId="0ED4BD0C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6712B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05671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drought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DC08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371181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5F47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0BBE5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51649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003DF9" w:rsidRPr="00853653" w14:paraId="5EFA0190" w14:textId="77777777" w:rsidTr="00003DF9">
        <w:trPr>
          <w:trHeight w:val="297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536A0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D539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drought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B6C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7720252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9DD1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38B4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401E8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</w:tr>
      <w:tr w:rsidR="00003DF9" w:rsidRPr="00853653" w14:paraId="0D4D0FBF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ADAD0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92DCF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salt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4CA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4883006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C25E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66E6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1F5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</w:tr>
      <w:tr w:rsidR="00003DF9" w:rsidRPr="00853653" w14:paraId="6393D70E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1BC4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09183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salt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1E6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3112905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9A6F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713E5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2FA9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</w:tr>
      <w:tr w:rsidR="00003DF9" w:rsidRPr="00853653" w14:paraId="3BE94EA0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E2561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C64A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salt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CB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46155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9B8B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F5AC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930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</w:tr>
      <w:tr w:rsidR="00003DF9" w:rsidRPr="00853653" w14:paraId="08C16120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A31FC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C4C90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ught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1D1D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2477675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396A9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7A2E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1DCD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003DF9" w:rsidRPr="00853653" w14:paraId="7B0EE833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7AD43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EDCBA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ught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8F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498762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02FF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CC2D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C719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</w:tr>
      <w:tr w:rsidR="00003DF9" w:rsidRPr="00853653" w14:paraId="00ABC7C8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EE2C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E44F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ught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36F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7891616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21C11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B8CB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15E4F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</w:tr>
      <w:tr w:rsidR="00003DF9" w:rsidRPr="00853653" w14:paraId="014E0256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BF748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A64C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wer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8FD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7849736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20BE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EB77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12C5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</w:tr>
      <w:tr w:rsidR="00003DF9" w:rsidRPr="00853653" w14:paraId="40C1A2EC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C47BA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88409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wer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2DF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804662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6330C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136C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FBEA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</w:tr>
      <w:tr w:rsidR="00003DF9" w:rsidRPr="00853653" w14:paraId="71635F3C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40FA0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84970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wer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1F2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7325489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5463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2ED4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52259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003DF9" w:rsidRPr="00853653" w14:paraId="5B2B2D0E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975C4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78DA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af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563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4349830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FDF6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9BD8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8680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</w:tr>
      <w:tr w:rsidR="00003DF9" w:rsidRPr="00853653" w14:paraId="1EA5D82C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C567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E289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af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758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965470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B0BD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1453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92538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</w:tr>
      <w:tr w:rsidR="00003DF9" w:rsidRPr="00853653" w14:paraId="790B5AB5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2C927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BCDB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23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109642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90C6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D2BF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BD807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</w:tr>
      <w:tr w:rsidR="00003DF9" w:rsidRPr="00853653" w14:paraId="17655332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3CD9C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3BD40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297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82655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2FB8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CF8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0EF9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</w:tr>
      <w:tr w:rsidR="00003DF9" w:rsidRPr="00853653" w14:paraId="4E1E5287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573F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F8E0D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33B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54468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270D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EBA59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FB98F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</w:tr>
      <w:tr w:rsidR="00003DF9" w:rsidRPr="00853653" w14:paraId="120D7E97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0EBF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A5F24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lt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C94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1516013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D95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0D6AC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8512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</w:tr>
      <w:tr w:rsidR="00003DF9" w:rsidRPr="00853653" w14:paraId="41912235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E1649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9C788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lt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A48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6987396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C3C5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2932C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4A4C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003DF9" w:rsidRPr="00853653" w14:paraId="04B402F3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A1787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592CD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lt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869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2249773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E03C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7636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CEE7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003DF9" w:rsidRPr="00853653" w14:paraId="2F6E9977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1E9F7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9595C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m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F3D6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8172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85BA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0890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D0E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</w:tr>
      <w:tr w:rsidR="00003DF9" w:rsidRPr="00853653" w14:paraId="5A541F40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22D84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8FF24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m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C7EC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4617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252E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E55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186F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</w:tr>
      <w:tr w:rsidR="00003DF9" w:rsidRPr="00853653" w14:paraId="1ABD8A6B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FD2F5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CF2B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m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58E4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357961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3CBA9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91260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2B52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</w:tr>
      <w:tr w:rsidR="00003DF9" w:rsidRPr="00853653" w14:paraId="75ED3FDB" w14:textId="77777777" w:rsidTr="00003DF9">
        <w:trPr>
          <w:trHeight w:val="276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3E324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fusion detecte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DC5BB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4EE9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AE80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54FC2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19AD3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3</w:t>
            </w:r>
          </w:p>
        </w:tc>
      </w:tr>
      <w:tr w:rsidR="00003DF9" w:rsidRPr="00853653" w14:paraId="181EFF2B" w14:textId="77777777" w:rsidTr="00003DF9">
        <w:trPr>
          <w:trHeight w:val="297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79F09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. of unique FT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CD418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5C8E" w14:textId="77777777" w:rsidR="00003DF9" w:rsidRPr="00853653" w:rsidRDefault="00003DF9" w:rsidP="00AD3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8AA7E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1AE2A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36DFB" w14:textId="77777777" w:rsidR="00003DF9" w:rsidRPr="00853653" w:rsidRDefault="00003DF9" w:rsidP="00AD39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</w:t>
            </w:r>
          </w:p>
        </w:tc>
      </w:tr>
    </w:tbl>
    <w:p w14:paraId="7F6D188D" w14:textId="77777777" w:rsidR="004A10CE" w:rsidRDefault="004A10CE"/>
    <w:sectPr w:rsidR="004A1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F9"/>
    <w:rsid w:val="00003DF9"/>
    <w:rsid w:val="004A10CE"/>
    <w:rsid w:val="006642EE"/>
    <w:rsid w:val="007E2909"/>
    <w:rsid w:val="00A0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F5FC"/>
  <w15:chartTrackingRefBased/>
  <w15:docId w15:val="{39DA27B4-AAAA-41FD-8D59-BEC15DA3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DF9"/>
  </w:style>
  <w:style w:type="paragraph" w:styleId="Heading1">
    <w:name w:val="heading 1"/>
    <w:basedOn w:val="Normal"/>
    <w:next w:val="Normal"/>
    <w:link w:val="Heading1Char"/>
    <w:uiPriority w:val="9"/>
    <w:qFormat/>
    <w:rsid w:val="00003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D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D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D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D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D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D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D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D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D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D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D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D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D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D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DF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Fiza Hamid</cp:lastModifiedBy>
  <cp:revision>1</cp:revision>
  <dcterms:created xsi:type="dcterms:W3CDTF">2025-07-07T20:38:00Z</dcterms:created>
  <dcterms:modified xsi:type="dcterms:W3CDTF">2025-07-07T20:38:00Z</dcterms:modified>
</cp:coreProperties>
</file>